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AB34F99" w:rsidR="00817DD6" w:rsidRPr="001549D3" w:rsidRDefault="00FF28B7" w:rsidP="0001436A">
      <w:pPr>
        <w:pStyle w:val="Title"/>
      </w:pPr>
      <w:r w:rsidRPr="00FF28B7">
        <w:t>The reliability and sensitivity of post-match neuromuscular measures in elite youth soccer players</w:t>
      </w:r>
    </w:p>
    <w:p w14:paraId="25D2C293" w14:textId="69C899D2" w:rsidR="002868E2" w:rsidRPr="00994A3D" w:rsidRDefault="005A3D3D" w:rsidP="0001436A">
      <w:pPr>
        <w:pStyle w:val="AuthorList"/>
      </w:pPr>
      <w:r w:rsidRPr="005A3D3D">
        <w:t>Alberto Franceschi, Mark A. Robinson, Daniel Owens, Thomas Brownlee*, Duccio Ferrari Bravo, Kevin Enright</w:t>
      </w:r>
    </w:p>
    <w:p w14:paraId="217F3AE0" w14:textId="26B45FE4" w:rsidR="002868E2" w:rsidRPr="00994A3D" w:rsidRDefault="002868E2" w:rsidP="00FA5A8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A5A8E" w:rsidRPr="00FA5A8E">
        <w:rPr>
          <w:rFonts w:cs="Times New Roman"/>
        </w:rPr>
        <w:t>Thomas Brownlee</w:t>
      </w:r>
      <w:r w:rsidR="00FA5A8E">
        <w:rPr>
          <w:rFonts w:cs="Times New Roman"/>
        </w:rPr>
        <w:t xml:space="preserve">: </w:t>
      </w:r>
      <w:r w:rsidR="00FA5A8E" w:rsidRPr="00FA5A8E">
        <w:rPr>
          <w:rFonts w:cs="Times New Roman"/>
        </w:rPr>
        <w:t>t.brownlee@bham.ac.uk</w:t>
      </w:r>
    </w:p>
    <w:p w14:paraId="58F1AED1" w14:textId="737E0E2E" w:rsidR="00DE23E8" w:rsidRDefault="00654E8F" w:rsidP="00FA5A8E">
      <w:pPr>
        <w:pStyle w:val="Heading1"/>
      </w:pPr>
      <w:r w:rsidRPr="00994A3D">
        <w:t xml:space="preserve">Supplementary </w:t>
      </w:r>
      <w:r w:rsidR="00FA5A8E">
        <w:t>Table</w:t>
      </w:r>
    </w:p>
    <w:p w14:paraId="7184CE72" w14:textId="5EB44960" w:rsidR="003F76DB" w:rsidRDefault="003F76DB" w:rsidP="003F76DB">
      <w:pPr>
        <w:spacing w:before="240"/>
        <w:outlineLvl w:val="0"/>
        <w:rPr>
          <w:bCs/>
        </w:rPr>
      </w:pPr>
      <w:r w:rsidRPr="00AA2BB3">
        <w:rPr>
          <w:bCs/>
        </w:rPr>
        <w:t xml:space="preserve">Supplementary table. Description of the neuromuscular measures </w:t>
      </w:r>
      <w:proofErr w:type="spellStart"/>
      <w:r w:rsidRPr="00AA2BB3">
        <w:rPr>
          <w:bCs/>
        </w:rPr>
        <w:t>analysed</w:t>
      </w:r>
      <w:proofErr w:type="spellEnd"/>
      <w:r w:rsidRPr="00AA2BB3">
        <w:rPr>
          <w:bCs/>
        </w:rPr>
        <w:t xml:space="preserve"> from the countermovement jump (CMJ).</w:t>
      </w: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1701"/>
        <w:gridCol w:w="7513"/>
      </w:tblGrid>
      <w:tr w:rsidR="00146AE6" w:rsidRPr="00146AE6" w14:paraId="6FBCF214" w14:textId="77777777" w:rsidTr="008166C7">
        <w:trPr>
          <w:trHeight w:val="879"/>
        </w:trPr>
        <w:tc>
          <w:tcPr>
            <w:tcW w:w="14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7C6B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</w:p>
        </w:tc>
      </w:tr>
      <w:tr w:rsidR="00146AE6" w:rsidRPr="00146AE6" w14:paraId="418CAE91" w14:textId="77777777" w:rsidTr="008166C7">
        <w:trPr>
          <w:trHeight w:val="471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FE7F8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CMJ neuromuscular mea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2F4E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Unit of mea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B0E26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bbrevia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AB0C8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Description</w:t>
            </w:r>
          </w:p>
        </w:tc>
      </w:tr>
      <w:tr w:rsidR="00146AE6" w:rsidRPr="00146AE6" w14:paraId="2291C38B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B635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Jump 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7FEAC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EA24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JH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693A" w14:textId="0B7DD222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aximal jump height computed using flight tim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 equation</w:t>
            </w:r>
            <w:r w:rsidR="005625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2D716533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6D6F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tractio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0F2C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C847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159A" w14:textId="28909A54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uration from jump initiation to take-off</w:t>
            </w:r>
            <w:r w:rsidR="005625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50D087CB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2E77" w14:textId="12A8247B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SImod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77C5F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/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2D23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SImo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F95BF" w14:textId="21EFF24B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Jump height (calculated from flight time) divided by contraction tim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492B739B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548E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entric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B550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67CE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Du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7925" w14:textId="27390D50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uration of the concentric phase (time from zero velocity to take-off)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33609768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E231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entric Peak Fo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4652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8D6F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P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A667" w14:textId="389DFC62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Greatest force achieved during the concentric phas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7E8ABAA8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5064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entric Peak Velo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DD79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/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604C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P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0878" w14:textId="6CC7E528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Greatest velocity achieved during the concentric phas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63E17D6E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C1C8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entric Mean P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EE26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EF24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oncM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E88F" w14:textId="6A942A58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ean power during the concentric phas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363742CE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C9BD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eak P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3D42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18D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DB48" w14:textId="2F26C20F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aximum power achieved during the concentric phase</w:t>
            </w:r>
            <w:r w:rsidR="002B62C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2E3DD073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AB706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Eccentric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2106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8D5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Du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183D" w14:textId="48BC689C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Duration of the eccentric phase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0727B4FC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A206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Braking Phase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7648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612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BrakPhDu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DDF5" w14:textId="79184F88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Period from minimum force to the start of the concentric phase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7864F248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DBC6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Deceleration Phase D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058F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157E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DecPhDu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54BF" w14:textId="23AA87F3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Time period from maximum negative velocity to zero velocity at the end of the eccentric phase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09EAD35D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BE9F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Mean Braking Fo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CD61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3C022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MBrak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8D2C" w14:textId="2C781E10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ean force during the eccentric breaking phase from minimum force to zero velocity at the end of the eccentric phase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0F97529A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B4C5D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Mean Deceleration Fo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3A63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E76C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MDec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CCAA" w14:textId="36C02C3F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ean force during the eccentric breaking phase from minimum force to zero velocity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42EC5CBA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A44E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Peak Fo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0D50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B31F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P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65E1" w14:textId="17504DC9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Greatest force achieved during the eccentric phase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5CB4BA84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2C4F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orce at Zero Velo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72EB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7F43" w14:textId="77777777" w:rsidR="00146AE6" w:rsidRPr="00146AE6" w:rsidRDefault="00E46DE4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hyperlink r:id="rId12" w:history="1">
              <w:r w:rsidR="00146AE6" w:rsidRPr="00146AE6">
                <w:rPr>
                  <w:rFonts w:eastAsia="Times New Roman" w:cs="Times New Roman"/>
                  <w:color w:val="000000"/>
                  <w:szCs w:val="24"/>
                  <w:lang w:val="it-IT" w:eastAsia="it-IT"/>
                </w:rPr>
                <w:t>F@0V</w:t>
              </w:r>
            </w:hyperlink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DCCE" w14:textId="40BACEAF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Force exerted at concentric onset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  <w:tr w:rsidR="00146AE6" w:rsidRPr="00146AE6" w14:paraId="27DF1014" w14:textId="77777777" w:rsidTr="008166C7">
        <w:trPr>
          <w:trHeight w:val="47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43CDC" w14:textId="77777777" w:rsidR="00146AE6" w:rsidRPr="00146AE6" w:rsidRDefault="00146AE6" w:rsidP="00146AE6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entric Mean P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F94C5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B2308" w14:textId="77777777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ccMP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BBF19" w14:textId="012D4016" w:rsidR="00146AE6" w:rsidRPr="00146AE6" w:rsidRDefault="00146AE6" w:rsidP="00146AE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146AE6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Mean power during the eccentric phase from start of movement to zero velocity</w:t>
            </w:r>
            <w:r w:rsidR="008752AC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.</w:t>
            </w:r>
          </w:p>
        </w:tc>
      </w:tr>
    </w:tbl>
    <w:p w14:paraId="456FD2A6" w14:textId="67F7CEE2" w:rsidR="00146AE6" w:rsidRPr="008166C7" w:rsidRDefault="00CC2E36" w:rsidP="008166C7">
      <w:pPr>
        <w:spacing w:before="0"/>
        <w:outlineLvl w:val="0"/>
        <w:rPr>
          <w:bCs/>
          <w:vanish/>
          <w:sz w:val="20"/>
          <w:szCs w:val="18"/>
        </w:rPr>
      </w:pPr>
      <w:r w:rsidRPr="008166C7">
        <w:rPr>
          <w:bCs/>
          <w:sz w:val="20"/>
          <w:szCs w:val="18"/>
        </w:rPr>
        <w:t>RSI: reactive strength index.</w:t>
      </w:r>
    </w:p>
    <w:p w14:paraId="45F2DFDD" w14:textId="77777777" w:rsidR="00FA5A8E" w:rsidRPr="00FA5A8E" w:rsidRDefault="00FA5A8E" w:rsidP="00FA5A8E"/>
    <w:sectPr w:rsidR="00FA5A8E" w:rsidRPr="00FA5A8E" w:rsidSect="008166C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9CB3E" w14:textId="77777777" w:rsidR="00B80155" w:rsidRDefault="00B80155" w:rsidP="00117666">
      <w:pPr>
        <w:spacing w:after="0"/>
      </w:pPr>
      <w:r>
        <w:separator/>
      </w:r>
    </w:p>
  </w:endnote>
  <w:endnote w:type="continuationSeparator" w:id="0">
    <w:p w14:paraId="33544C3B" w14:textId="77777777" w:rsidR="00B80155" w:rsidRDefault="00B801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0A37" w14:textId="77777777" w:rsidR="00B80155" w:rsidRDefault="00B80155" w:rsidP="00117666">
      <w:pPr>
        <w:spacing w:after="0"/>
      </w:pPr>
      <w:r>
        <w:separator/>
      </w:r>
    </w:p>
  </w:footnote>
  <w:footnote w:type="continuationSeparator" w:id="0">
    <w:p w14:paraId="4AEAC4F9" w14:textId="77777777" w:rsidR="00B80155" w:rsidRDefault="00B801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2E2"/>
    <w:rsid w:val="00105FD9"/>
    <w:rsid w:val="00117666"/>
    <w:rsid w:val="00146AE6"/>
    <w:rsid w:val="001549D3"/>
    <w:rsid w:val="00160065"/>
    <w:rsid w:val="00177D84"/>
    <w:rsid w:val="00267D18"/>
    <w:rsid w:val="002868E2"/>
    <w:rsid w:val="002869C3"/>
    <w:rsid w:val="002936E4"/>
    <w:rsid w:val="002B4A57"/>
    <w:rsid w:val="002B62C6"/>
    <w:rsid w:val="002C74CA"/>
    <w:rsid w:val="003544FB"/>
    <w:rsid w:val="003D2F2D"/>
    <w:rsid w:val="003F76DB"/>
    <w:rsid w:val="00401590"/>
    <w:rsid w:val="004459AA"/>
    <w:rsid w:val="00447801"/>
    <w:rsid w:val="00452E9C"/>
    <w:rsid w:val="004735C8"/>
    <w:rsid w:val="004961FF"/>
    <w:rsid w:val="00517A89"/>
    <w:rsid w:val="005250F2"/>
    <w:rsid w:val="005625E6"/>
    <w:rsid w:val="00593EEA"/>
    <w:rsid w:val="005A3D3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6C7"/>
    <w:rsid w:val="00817DD6"/>
    <w:rsid w:val="008752AC"/>
    <w:rsid w:val="00885156"/>
    <w:rsid w:val="008C5D9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0155"/>
    <w:rsid w:val="00C52A7B"/>
    <w:rsid w:val="00C56BAF"/>
    <w:rsid w:val="00C679AA"/>
    <w:rsid w:val="00C75972"/>
    <w:rsid w:val="00CC0A3A"/>
    <w:rsid w:val="00CC2E36"/>
    <w:rsid w:val="00CD066B"/>
    <w:rsid w:val="00CE4FEE"/>
    <w:rsid w:val="00DB59C3"/>
    <w:rsid w:val="00DC259A"/>
    <w:rsid w:val="00DE23E8"/>
    <w:rsid w:val="00E46DE4"/>
    <w:rsid w:val="00E52377"/>
    <w:rsid w:val="00E64E17"/>
    <w:rsid w:val="00E866C9"/>
    <w:rsid w:val="00EA3D3C"/>
    <w:rsid w:val="00F22F18"/>
    <w:rsid w:val="00F23174"/>
    <w:rsid w:val="00F46900"/>
    <w:rsid w:val="00F61D89"/>
    <w:rsid w:val="00FA5A8E"/>
    <w:rsid w:val="00FF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@0V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20</cp:revision>
  <cp:lastPrinted>2013-10-03T12:51:00Z</cp:lastPrinted>
  <dcterms:created xsi:type="dcterms:W3CDTF">2022-11-17T16:58:00Z</dcterms:created>
  <dcterms:modified xsi:type="dcterms:W3CDTF">2023-06-3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d55cd4bdd86b714551ee921a4e6ed93a0449768230c127ce9287ddad0fb7118</vt:lpwstr>
  </property>
</Properties>
</file>